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C6F6A" w14:textId="77777777" w:rsidR="00C06713" w:rsidRDefault="00C06713" w:rsidP="00C0671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4"/>
          <w:szCs w:val="24"/>
        </w:rPr>
      </w:pPr>
      <w:r>
        <w:rPr>
          <w:sz w:val="24"/>
          <w:szCs w:val="24"/>
        </w:rPr>
        <w:t>Supplementary materials:</w:t>
      </w:r>
    </w:p>
    <w:p w14:paraId="09FB3F88" w14:textId="77777777" w:rsidR="00C06713" w:rsidRDefault="00C06713" w:rsidP="00C0671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sz w:val="24"/>
          <w:szCs w:val="24"/>
        </w:rPr>
      </w:pPr>
    </w:p>
    <w:p w14:paraId="06C0E800" w14:textId="77777777" w:rsidR="00C06713" w:rsidRDefault="00C06713" w:rsidP="00C06713">
      <w:pPr>
        <w:spacing w:line="240" w:lineRule="auto"/>
      </w:pPr>
    </w:p>
    <w:p w14:paraId="31910631" w14:textId="77777777" w:rsidR="00C06713" w:rsidRDefault="00C06713" w:rsidP="00C06713">
      <w:pPr>
        <w:spacing w:line="240" w:lineRule="auto"/>
      </w:pPr>
    </w:p>
    <w:p w14:paraId="23A75680" w14:textId="77777777" w:rsidR="00C06713" w:rsidRDefault="00C06713" w:rsidP="00C0671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2D2886" wp14:editId="52785EEA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CD1C2D" w14:textId="77777777" w:rsidR="00C06713" w:rsidRDefault="00C06713" w:rsidP="00C0671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50BEC649" w14:textId="77777777" w:rsidR="00C06713" w:rsidRDefault="00C06713" w:rsidP="00C0671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 (n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=  2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; Medline and EMBASE via OVID)</w:t>
                            </w:r>
                          </w:p>
                          <w:p w14:paraId="41C9B37D" w14:textId="77777777" w:rsidR="00C06713" w:rsidRPr="00560609" w:rsidRDefault="00C06713" w:rsidP="00C0671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0F2D2886" id="Rectangle 2" o:spid="_x0000_s1026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" filled="f" strokecolor="black [3213]" strokeweight="1pt">
                <v:textbox>
                  <w:txbxContent>
                    <w:p w14:paraId="4DCD1C2D" w14:textId="77777777" w:rsidR="00C06713" w:rsidRDefault="00C06713" w:rsidP="00C0671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50BEC649" w14:textId="77777777" w:rsidR="00C06713" w:rsidRDefault="00C06713" w:rsidP="00C0671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atabases (n =  2; Medline and EMBASE via OVID)</w:t>
                      </w:r>
                    </w:p>
                    <w:p w14:paraId="41C9B37D" w14:textId="77777777" w:rsidR="00C06713" w:rsidRPr="00560609" w:rsidRDefault="00C06713" w:rsidP="00C0671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65AE3807" w14:textId="77777777" w:rsidR="00C06713" w:rsidRDefault="00C06713" w:rsidP="00C06713">
      <w:pPr>
        <w:spacing w:line="240" w:lineRule="auto"/>
      </w:pPr>
    </w:p>
    <w:p w14:paraId="67A841FA" w14:textId="77777777" w:rsidR="00C06713" w:rsidRDefault="00C06713" w:rsidP="00C0671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DE26B9" wp14:editId="5B8080B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155637" w14:textId="77777777" w:rsidR="00C06713" w:rsidRPr="001502CF" w:rsidRDefault="00C06713" w:rsidP="00C0671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6EDE26B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margin-left:-31.8pt;margin-top:17.5pt;width:100.55pt;height:20.7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" fillcolor="#9cc2e5 [1944]" strokecolor="black [3213]" strokeweight="1pt">
                <v:textbox>
                  <w:txbxContent>
                    <w:p w14:paraId="43155637" w14:textId="77777777" w:rsidR="00C06713" w:rsidRPr="001502CF" w:rsidRDefault="00C06713" w:rsidP="00C0671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CF80111" w14:textId="77777777" w:rsidR="00C06713" w:rsidRDefault="00C06713" w:rsidP="00C06713">
      <w:pPr>
        <w:spacing w:line="240" w:lineRule="auto"/>
      </w:pPr>
    </w:p>
    <w:p w14:paraId="114DBC93" w14:textId="77777777" w:rsidR="00C06713" w:rsidRDefault="00C06713" w:rsidP="00C06713">
      <w:pPr>
        <w:spacing w:line="240" w:lineRule="auto"/>
      </w:pPr>
    </w:p>
    <w:p w14:paraId="6E480D3F" w14:textId="77777777" w:rsidR="00C06713" w:rsidRDefault="00C06713" w:rsidP="00C06713">
      <w:pPr>
        <w:spacing w:line="240" w:lineRule="auto"/>
      </w:pPr>
    </w:p>
    <w:p w14:paraId="5D310C6A" w14:textId="77777777" w:rsidR="00C06713" w:rsidRDefault="00C06713" w:rsidP="00C06713">
      <w:pPr>
        <w:spacing w:line="240" w:lineRule="auto"/>
      </w:pPr>
    </w:p>
    <w:p w14:paraId="3DB63951" w14:textId="77777777" w:rsidR="00C06713" w:rsidRDefault="00C06713" w:rsidP="00C0671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D7C479" wp14:editId="4F9952C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3CCA176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12C1A71B" w14:textId="77777777" w:rsidR="00C06713" w:rsidRDefault="00C06713" w:rsidP="00C06713">
      <w:pPr>
        <w:spacing w:line="240" w:lineRule="auto"/>
      </w:pPr>
    </w:p>
    <w:p w14:paraId="2A345FA5" w14:textId="77777777" w:rsidR="00C06713" w:rsidRDefault="00C06713" w:rsidP="00C0671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09DA89" wp14:editId="3D119ABA">
                <wp:simplePos x="0" y="0"/>
                <wp:positionH relativeFrom="column">
                  <wp:posOffset>3049675</wp:posOffset>
                </wp:positionH>
                <wp:positionV relativeFrom="paragraph">
                  <wp:posOffset>73925</wp:posOffset>
                </wp:positionV>
                <wp:extent cx="1748413" cy="1625975"/>
                <wp:effectExtent l="0" t="0" r="17145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8413" cy="1625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DA26D3" w14:textId="77777777" w:rsidR="00C06713" w:rsidRDefault="00C06713" w:rsidP="00C0671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by automated screening (n = 80,398):</w:t>
                            </w:r>
                          </w:p>
                          <w:p w14:paraId="31103542" w14:textId="77777777" w:rsidR="00C06713" w:rsidRDefault="00C06713" w:rsidP="00C067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Not English language (n=14,002)</w:t>
                            </w:r>
                          </w:p>
                          <w:p w14:paraId="55D7FF30" w14:textId="77777777" w:rsidR="00C06713" w:rsidRPr="003C1236" w:rsidRDefault="00C06713" w:rsidP="00C067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Full text not available (n=65,009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A65C8F3" w14:textId="77777777" w:rsidR="00C06713" w:rsidRPr="003C1236" w:rsidRDefault="00C06713" w:rsidP="00C067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C1236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Not 1980-2021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84)</w:t>
                            </w:r>
                          </w:p>
                          <w:p w14:paraId="0DDAFD6E" w14:textId="77777777" w:rsidR="00C06713" w:rsidRDefault="00C06713" w:rsidP="00C0671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uplicate articles (n=1,303)</w:t>
                            </w:r>
                          </w:p>
                          <w:p w14:paraId="25390EB3" w14:textId="77777777" w:rsidR="00C06713" w:rsidRPr="003C1236" w:rsidRDefault="00C06713" w:rsidP="00C06713">
                            <w:pPr>
                              <w:spacing w:line="240" w:lineRule="auto"/>
                              <w:ind w:left="360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4809DA89" id="Rectangle 3" o:spid="_x0000_s1028" style="position:absolute;margin-left:240.15pt;margin-top:5.8pt;width:137.65pt;height:128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" filled="f" strokecolor="black [3213]" strokeweight="1pt">
                <v:textbox>
                  <w:txbxContent>
                    <w:p w14:paraId="29DA26D3" w14:textId="77777777" w:rsidR="00C06713" w:rsidRDefault="00C06713" w:rsidP="00C0671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removed by automated screening (n = 80,398):</w:t>
                      </w:r>
                    </w:p>
                    <w:p w14:paraId="31103542" w14:textId="77777777" w:rsidR="00C06713" w:rsidRDefault="00C06713" w:rsidP="00C067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Not English language (n=14,002)</w:t>
                      </w:r>
                    </w:p>
                    <w:p w14:paraId="55D7FF30" w14:textId="77777777" w:rsidR="00C06713" w:rsidRPr="003C1236" w:rsidRDefault="00C06713" w:rsidP="00C067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Full text not available (n=65,009</w:t>
                      </w:r>
                      <w:r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A65C8F3" w14:textId="77777777" w:rsidR="00C06713" w:rsidRPr="003C1236" w:rsidRDefault="00C06713" w:rsidP="00C067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3C1236">
                        <w:rPr>
                          <w:color w:val="000000" w:themeColor="text1"/>
                          <w:sz w:val="18"/>
                          <w:szCs w:val="20"/>
                        </w:rPr>
                        <w:t>Not 1980-2021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(n=84)</w:t>
                      </w:r>
                    </w:p>
                    <w:p w14:paraId="0DDAFD6E" w14:textId="77777777" w:rsidR="00C06713" w:rsidRDefault="00C06713" w:rsidP="00C0671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uplicate articles (n=1,303)</w:t>
                      </w:r>
                    </w:p>
                    <w:p w14:paraId="25390EB3" w14:textId="77777777" w:rsidR="00C06713" w:rsidRPr="003C1236" w:rsidRDefault="00C06713" w:rsidP="00C06713">
                      <w:pPr>
                        <w:spacing w:line="240" w:lineRule="auto"/>
                        <w:ind w:left="360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69AD0E" wp14:editId="5C20E9F8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269D642" id="Straight Arrow Connector 15" o:spid="_x0000_s1026" type="#_x0000_t32" style="position:absolute;margin-left:193.2pt;margin-top:25.85pt;width:44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BCC0E8" wp14:editId="6541811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81A707" w14:textId="77777777" w:rsidR="00C06713" w:rsidRDefault="00C06713" w:rsidP="00C0671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</w:t>
                            </w:r>
                          </w:p>
                          <w:p w14:paraId="62F17B6D" w14:textId="77777777" w:rsidR="00C06713" w:rsidRPr="00560609" w:rsidRDefault="00C06713" w:rsidP="00C0671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82,95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75BCC0E8" id="Rectangle 6" o:spid="_x0000_s1029" style="position:absolute;margin-left:44.05pt;margin-top:5.9pt;width:148.6pt;height:4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" filled="f" strokecolor="black [3213]" strokeweight="1pt">
                <v:textbox>
                  <w:txbxContent>
                    <w:p w14:paraId="2281A707" w14:textId="77777777" w:rsidR="00C06713" w:rsidRDefault="00C06713" w:rsidP="00C0671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identified</w:t>
                      </w:r>
                    </w:p>
                    <w:p w14:paraId="62F17B6D" w14:textId="77777777" w:rsidR="00C06713" w:rsidRPr="00560609" w:rsidRDefault="00C06713" w:rsidP="00C0671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82,955)</w:t>
                      </w:r>
                    </w:p>
                  </w:txbxContent>
                </v:textbox>
              </v:rect>
            </w:pict>
          </mc:Fallback>
        </mc:AlternateContent>
      </w:r>
    </w:p>
    <w:p w14:paraId="3646168E" w14:textId="77777777" w:rsidR="00C06713" w:rsidRDefault="00C06713" w:rsidP="00C06713">
      <w:pPr>
        <w:spacing w:line="240" w:lineRule="auto"/>
      </w:pPr>
    </w:p>
    <w:p w14:paraId="39DC28B7" w14:textId="77777777" w:rsidR="00C06713" w:rsidRDefault="00C06713" w:rsidP="00C06713">
      <w:pPr>
        <w:spacing w:line="240" w:lineRule="auto"/>
      </w:pPr>
    </w:p>
    <w:p w14:paraId="4E12DA3C" w14:textId="77777777" w:rsidR="00C06713" w:rsidRDefault="00C06713" w:rsidP="00C0671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D0300B1" wp14:editId="173E40E6">
                <wp:simplePos x="0" y="0"/>
                <wp:positionH relativeFrom="column">
                  <wp:posOffset>1399540</wp:posOffset>
                </wp:positionH>
                <wp:positionV relativeFrom="paragraph">
                  <wp:posOffset>99695</wp:posOffset>
                </wp:positionV>
                <wp:extent cx="46800" cy="1090800"/>
                <wp:effectExtent l="50800" t="12700" r="42545" b="2730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80000">
                          <a:off x="0" y="0"/>
                          <a:ext cx="46800" cy="1090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536C1254" id="Straight Arrow Connector 35" o:spid="_x0000_s1026" type="#_x0000_t32" style="position:absolute;margin-left:110.2pt;margin-top:7.85pt;width:3.7pt;height:85.9pt;rotation:3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" strokecolor="black [3213]" strokeweight=".5pt">
                <v:stroke endarrow="block" joinstyle="miter"/>
              </v:shape>
            </w:pict>
          </mc:Fallback>
        </mc:AlternateContent>
      </w:r>
    </w:p>
    <w:p w14:paraId="444AFCE6" w14:textId="77777777" w:rsidR="00C06713" w:rsidRDefault="00C06713" w:rsidP="00C06713">
      <w:pPr>
        <w:spacing w:line="240" w:lineRule="auto"/>
      </w:pPr>
    </w:p>
    <w:p w14:paraId="0BD4D9E0" w14:textId="77777777" w:rsidR="00C06713" w:rsidRDefault="00C06713" w:rsidP="00C06713">
      <w:pPr>
        <w:spacing w:line="240" w:lineRule="auto"/>
      </w:pPr>
    </w:p>
    <w:p w14:paraId="7FB72370" w14:textId="77777777" w:rsidR="00C06713" w:rsidRDefault="00C06713" w:rsidP="00C06713">
      <w:pPr>
        <w:spacing w:line="240" w:lineRule="auto"/>
      </w:pPr>
    </w:p>
    <w:p w14:paraId="2FD78151" w14:textId="77777777" w:rsidR="00C06713" w:rsidRDefault="00C06713" w:rsidP="00C0671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A4C6CAE" wp14:editId="70F220B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5BDADC" w14:textId="77777777" w:rsidR="00C06713" w:rsidRDefault="00C06713" w:rsidP="00C0671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3E7D71B" w14:textId="77777777" w:rsidR="00C06713" w:rsidRPr="001502CF" w:rsidRDefault="00C06713" w:rsidP="00C06713">
                            <w:pPr>
                              <w:spacing w:line="240" w:lineRule="auto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A4C6CAE" id="Flowchart: Alternate Process 32" o:spid="_x0000_s1030" type="#_x0000_t176" style="position:absolute;margin-left:-91.4pt;margin-top:11.05pt;width:219.5pt;height:20.7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" fillcolor="#9cc2e5 [1944]" strokecolor="black [3213]" strokeweight="1pt">
                <v:textbox>
                  <w:txbxContent>
                    <w:p w14:paraId="095BDADC" w14:textId="77777777" w:rsidR="00C06713" w:rsidRDefault="00C06713" w:rsidP="00C0671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3E7D71B" w14:textId="77777777" w:rsidR="00C06713" w:rsidRPr="001502CF" w:rsidRDefault="00C06713" w:rsidP="00C06713">
                      <w:pPr>
                        <w:spacing w:line="240" w:lineRule="auto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988BD30" w14:textId="77777777" w:rsidR="00C06713" w:rsidRDefault="00C06713" w:rsidP="00C06713">
      <w:pPr>
        <w:spacing w:line="240" w:lineRule="auto"/>
      </w:pPr>
    </w:p>
    <w:p w14:paraId="0DCEE68F" w14:textId="77777777" w:rsidR="00C06713" w:rsidRDefault="00C06713" w:rsidP="00C06713">
      <w:pPr>
        <w:spacing w:line="240" w:lineRule="auto"/>
      </w:pPr>
    </w:p>
    <w:p w14:paraId="556FA2D6" w14:textId="77777777" w:rsidR="00C06713" w:rsidRDefault="00C06713" w:rsidP="00C06713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DE97C1" wp14:editId="5D70774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54F125" w14:textId="77777777" w:rsidR="00C06713" w:rsidRDefault="00C06713" w:rsidP="00C0671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anually screened for relevance to immunology of OM</w:t>
                            </w:r>
                          </w:p>
                          <w:p w14:paraId="5CB3ED8F" w14:textId="77777777" w:rsidR="00C06713" w:rsidRPr="00560609" w:rsidRDefault="00C06713" w:rsidP="00C0671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2,55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13DE97C1" id="Rectangle 8" o:spid="_x0000_s1031" style="position:absolute;margin-left:44.25pt;margin-top:1.0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Q4QnQIAAJY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" filled="f" strokecolor="black [3213]" strokeweight="1pt">
                <v:textbox>
                  <w:txbxContent>
                    <w:p w14:paraId="3354F125" w14:textId="77777777" w:rsidR="00C06713" w:rsidRDefault="00C06713" w:rsidP="00C0671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manually screened for relevance to immunology of OM</w:t>
                      </w:r>
                    </w:p>
                    <w:p w14:paraId="5CB3ED8F" w14:textId="77777777" w:rsidR="00C06713" w:rsidRPr="00560609" w:rsidRDefault="00C06713" w:rsidP="00C0671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2,557)</w:t>
                      </w:r>
                    </w:p>
                  </w:txbxContent>
                </v:textbox>
              </v:rect>
            </w:pict>
          </mc:Fallback>
        </mc:AlternateContent>
      </w:r>
    </w:p>
    <w:p w14:paraId="36C6CFFF" w14:textId="77777777" w:rsidR="00C06713" w:rsidRDefault="00C06713" w:rsidP="00C06713">
      <w:pPr>
        <w:spacing w:line="240" w:lineRule="auto"/>
      </w:pPr>
    </w:p>
    <w:p w14:paraId="042644D4" w14:textId="77777777" w:rsidR="00C06713" w:rsidRDefault="00C06713" w:rsidP="00C06713">
      <w:pPr>
        <w:spacing w:line="240" w:lineRule="auto"/>
      </w:pPr>
    </w:p>
    <w:p w14:paraId="4B2B2EAA" w14:textId="77777777" w:rsidR="00C06713" w:rsidRDefault="00C06713" w:rsidP="00C0671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9D4A38" wp14:editId="3335153F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403C793D" id="Straight Arrow Connector 19" o:spid="_x0000_s1026" type="#_x0000_t32" style="position:absolute;margin-left:110.3pt;margin-top:2.35pt;width:0;height:58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</w:p>
    <w:p w14:paraId="52AA0BB2" w14:textId="77777777" w:rsidR="00C06713" w:rsidRDefault="00C06713" w:rsidP="00C06713">
      <w:pPr>
        <w:spacing w:line="240" w:lineRule="auto"/>
      </w:pPr>
    </w:p>
    <w:p w14:paraId="608F80A2" w14:textId="77777777" w:rsidR="00C06713" w:rsidRDefault="00C06713" w:rsidP="00C06713">
      <w:pPr>
        <w:spacing w:line="240" w:lineRule="auto"/>
      </w:pPr>
    </w:p>
    <w:p w14:paraId="7C469FF0" w14:textId="77777777" w:rsidR="00C06713" w:rsidRDefault="00C06713" w:rsidP="00C06713">
      <w:pPr>
        <w:spacing w:line="240" w:lineRule="auto"/>
      </w:pPr>
    </w:p>
    <w:p w14:paraId="3C72B944" w14:textId="77777777" w:rsidR="00C06713" w:rsidRDefault="00C06713" w:rsidP="00C06713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7CCFA1" wp14:editId="4D3620BD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60E04C" w14:textId="77777777" w:rsidR="00C06713" w:rsidRDefault="00C06713" w:rsidP="00C0671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C897A61" w14:textId="63772FC1" w:rsidR="00C06713" w:rsidRPr="00560609" w:rsidRDefault="00C06713" w:rsidP="00C0671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45074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100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including additional papers from searching paper bibliographi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7CCFA1" id="Rectangle 13" o:spid="_x0000_s1032" style="position:absolute;margin-left:42.55pt;margin-top:8.7pt;width:148.6pt;height:5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P4aPsifAgAAmA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0160E04C" w14:textId="77777777" w:rsidR="00C06713" w:rsidRDefault="00C06713" w:rsidP="00C0671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C897A61" w14:textId="63772FC1" w:rsidR="00C06713" w:rsidRPr="00560609" w:rsidRDefault="00C06713" w:rsidP="00C0671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450749">
                        <w:rPr>
                          <w:color w:val="000000" w:themeColor="text1"/>
                          <w:sz w:val="18"/>
                          <w:szCs w:val="20"/>
                        </w:rPr>
                        <w:t>100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(including additional papers from searching paper bibliographies)</w:t>
                      </w:r>
                    </w:p>
                  </w:txbxContent>
                </v:textbox>
              </v:rect>
            </w:pict>
          </mc:Fallback>
        </mc:AlternateContent>
      </w:r>
    </w:p>
    <w:p w14:paraId="183A41F1" w14:textId="77777777" w:rsidR="00C06713" w:rsidRDefault="00C06713" w:rsidP="00C0671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92D6EA" wp14:editId="0C4BAA33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3289E0" w14:textId="77777777" w:rsidR="00C06713" w:rsidRPr="001502CF" w:rsidRDefault="00C06713" w:rsidP="00C0671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3092D6EA" id="Flowchart: Alternate Process 33" o:spid="_x0000_s1033" type="#_x0000_t176" style="position:absolute;margin-left:-10.5pt;margin-top:13.45pt;width:60.2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" fillcolor="#9cc2e5 [1944]" strokecolor="black [3213]" strokeweight="1pt">
                <v:textbox>
                  <w:txbxContent>
                    <w:p w14:paraId="563289E0" w14:textId="77777777" w:rsidR="00C06713" w:rsidRPr="001502CF" w:rsidRDefault="00C06713" w:rsidP="00C0671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E008508" w14:textId="77777777" w:rsidR="00C06713" w:rsidRDefault="00C06713" w:rsidP="00C06713">
      <w:pPr>
        <w:spacing w:line="240" w:lineRule="auto"/>
      </w:pPr>
    </w:p>
    <w:p w14:paraId="44FC4C83" w14:textId="77777777" w:rsidR="00C06713" w:rsidRDefault="00C06713" w:rsidP="00C06713">
      <w:pPr>
        <w:spacing w:line="240" w:lineRule="auto"/>
      </w:pPr>
    </w:p>
    <w:p w14:paraId="1E1017CE" w14:textId="77777777" w:rsidR="00C06713" w:rsidRDefault="00C06713" w:rsidP="00C06713">
      <w:pPr>
        <w:spacing w:line="240" w:lineRule="auto"/>
      </w:pPr>
      <w:bookmarkStart w:id="0" w:name="_GoBack"/>
      <w:bookmarkEnd w:id="0"/>
    </w:p>
    <w:p w14:paraId="6A6E07FC" w14:textId="77777777" w:rsidR="00C06713" w:rsidRDefault="00C06713" w:rsidP="00C06713">
      <w:pPr>
        <w:spacing w:line="240" w:lineRule="auto"/>
      </w:pPr>
    </w:p>
    <w:p w14:paraId="1A3539B2" w14:textId="77777777" w:rsidR="00C06713" w:rsidRDefault="00C06713" w:rsidP="00C06713">
      <w:pPr>
        <w:pStyle w:val="CommentText"/>
      </w:pPr>
    </w:p>
    <w:p w14:paraId="06F331C4" w14:textId="77777777" w:rsidR="00C06713" w:rsidRDefault="00C06713" w:rsidP="00C06713">
      <w:pPr>
        <w:pStyle w:val="CommentText"/>
        <w:rPr>
          <w:sz w:val="18"/>
          <w:szCs w:val="18"/>
        </w:rPr>
      </w:pPr>
    </w:p>
    <w:p w14:paraId="3AC8E659" w14:textId="77777777" w:rsidR="00C06713" w:rsidRDefault="00C06713" w:rsidP="00C06713">
      <w:pPr>
        <w:pStyle w:val="CommentText"/>
        <w:rPr>
          <w:sz w:val="18"/>
          <w:szCs w:val="18"/>
        </w:rPr>
      </w:pPr>
    </w:p>
    <w:p w14:paraId="4839BC5F" w14:textId="77777777" w:rsidR="00C06713" w:rsidRDefault="00C06713" w:rsidP="00C06713">
      <w:pPr>
        <w:pStyle w:val="CommentText"/>
        <w:rPr>
          <w:sz w:val="18"/>
          <w:szCs w:val="18"/>
        </w:rPr>
      </w:pPr>
    </w:p>
    <w:p w14:paraId="69FC72C2" w14:textId="77777777" w:rsidR="00C06713" w:rsidRDefault="00C06713" w:rsidP="00C06713">
      <w:pPr>
        <w:pStyle w:val="CommentText"/>
        <w:rPr>
          <w:sz w:val="18"/>
          <w:szCs w:val="18"/>
        </w:rPr>
      </w:pPr>
    </w:p>
    <w:p w14:paraId="14CB6C0C" w14:textId="77777777" w:rsidR="00C06713" w:rsidRDefault="00C06713" w:rsidP="00C06713">
      <w:pPr>
        <w:pStyle w:val="CommentText"/>
        <w:rPr>
          <w:sz w:val="18"/>
          <w:szCs w:val="18"/>
        </w:rPr>
      </w:pPr>
    </w:p>
    <w:p w14:paraId="5AFCCD98" w14:textId="77777777" w:rsidR="00C06713" w:rsidRDefault="00C06713" w:rsidP="00C06713">
      <w:pPr>
        <w:pStyle w:val="CommentText"/>
        <w:rPr>
          <w:sz w:val="18"/>
          <w:szCs w:val="18"/>
        </w:rPr>
      </w:pPr>
    </w:p>
    <w:p w14:paraId="2F6813C4" w14:textId="77777777" w:rsidR="00C06713" w:rsidRPr="00E00A7E" w:rsidRDefault="00C06713" w:rsidP="00C06713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6CB0DFC" w14:textId="77777777" w:rsidR="00EB519E" w:rsidRDefault="00EB519E"/>
    <w:sectPr w:rsidR="00EB519E" w:rsidSect="00A65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8185B"/>
    <w:multiLevelType w:val="hybridMultilevel"/>
    <w:tmpl w:val="0B94B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316B466X756H919"/>
    <w:docVar w:name="paperpile-doc-name" w:val="Document1"/>
  </w:docVars>
  <w:rsids>
    <w:rsidRoot w:val="00C06713"/>
    <w:rsid w:val="00450749"/>
    <w:rsid w:val="00A65443"/>
    <w:rsid w:val="00C06713"/>
    <w:rsid w:val="00CC117E"/>
    <w:rsid w:val="00EB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E7195"/>
  <w15:chartTrackingRefBased/>
  <w15:docId w15:val="{F6770285-D305-7A4E-BB95-E694BD674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71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71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067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713"/>
    <w:rPr>
      <w:rFonts w:ascii="Arial" w:eastAsia="Arial" w:hAnsi="Arial" w:cs="Arial"/>
      <w:sz w:val="20"/>
      <w:szCs w:val="20"/>
      <w:lang w:val="en"/>
    </w:rPr>
  </w:style>
  <w:style w:type="paragraph" w:customStyle="1" w:styleId="Default">
    <w:name w:val="Default"/>
    <w:rsid w:val="00C0671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ther</dc:creator>
  <cp:keywords/>
  <dc:description/>
  <cp:lastModifiedBy>SARAVANAN S</cp:lastModifiedBy>
  <cp:revision>2</cp:revision>
  <dcterms:created xsi:type="dcterms:W3CDTF">2021-06-16T09:18:00Z</dcterms:created>
  <dcterms:modified xsi:type="dcterms:W3CDTF">2021-08-13T09:23:00Z</dcterms:modified>
</cp:coreProperties>
</file>